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40" w:right="29" w:hanging="0"/>
        <w:rPr/>
      </w:pPr>
      <w:r>
        <w:rPr>
          <w:b/>
        </w:rPr>
        <w:t>Supporting Information</w:t>
      </w:r>
    </w:p>
    <w:p>
      <w:pPr>
        <w:pStyle w:val="Normal"/>
        <w:spacing w:lineRule="auto" w:line="480"/>
        <w:ind w:left="-540" w:right="29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-540" w:right="29" w:hanging="0"/>
        <w:jc w:val="both"/>
        <w:rPr>
          <w:b/>
          <w:b/>
        </w:rPr>
      </w:pPr>
      <w:r>
        <w:rPr>
          <w:b/>
        </w:rPr>
        <w:t xml:space="preserve">Reagents, antibodies and chemicals </w:t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/>
        <w:t xml:space="preserve">The following materials and reagents were used in this study: NuPAGE 4-12% Bis-Tris Gels (Invitrogen, #NP0321), Novex 16% Tricine Gels (Invitrogen, #EC66952), Immobilon P membrane (Millipore, #IPVH0010), ECL Plus Western Blotting detection system (GE Healthcare, #RPN2132), Kodak Biomax XAR film (Sigma-Aldrich, # F5513), MB-WAX Profiling kit (Bruker daltonics, #223988), Isolute C18 cartridges (Biotage, #220-0020-A), Human SAA ELISA kit (Abazyme, #EL10015),  A-SAA mouse mAb (Abcam, #ab687), SAA4 (C-SAA) mouse pAb (Abnova, #6291), </w:t>
      </w:r>
      <w:r>
        <w:rPr>
          <w:rFonts w:cs="Symbol" w:ascii="Symbol" w:hAnsi="Symbol"/>
        </w:rPr>
        <w:t></w:t>
      </w:r>
      <w:r>
        <w:rPr/>
        <w:t xml:space="preserve">1-antitrypsin rabbit pAb (Aviva, #AVARP00015), ceruloplasmin goat pAb (Bethyl, #A80-124A), antithrombin III sheep pAb (Biodesign, #K950085), Goat anti-mouse IgG-HRP (Dako, #P0447), Goat anti-rabbit IgG-HRP (Dako, #P0448), Rabbit anti-sheep IgG-HRP (Dako, #P0163), Rabbit anti-goat IgG-HRP (Dako, #P0160),  recombinant MMP-7 (Calbiochem, #444270),  </w:t>
      </w:r>
      <w:r>
        <w:rPr>
          <w:rFonts w:cs="Symbol" w:ascii="Symbol" w:hAnsi="Symbol"/>
        </w:rPr>
        <w:t></w:t>
      </w:r>
      <w:r>
        <w:rPr/>
        <w:t xml:space="preserve">1-antitrypsin (Sigma, #A6150), A-SAA (MBL International, #JM-4324), SAA4 protein (Abcam, #ab40603), Ceruloplasmin (Calbiochem, #239799). Synthetic VIRIP LEAIPMSIPPEVKFNKPFVF was synthesized by Fmoc-based solid phase peptide synthesis on an automated synthesizer (Advanced ChemTech). Rabbit polyclonal anti-VIRIP antisera were generated using a synthetic peptide.  A C-terminal cysteine was added for the coupling to KLH carrier protein (Pierce, IL, USA) according to the manufacturer’s instructions. Anti-VIRIP polyclonal antiserum was raised in rabbits by CoVal Ab (Cambridge, UK). </w:t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/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/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>
          <w:b/>
        </w:rPr>
        <w:t>Western blot analysis</w:t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/>
        <w:t xml:space="preserve">Freshly thawed plasma samples were aliquoted (2 </w:t>
      </w:r>
      <w:r>
        <w:rPr>
          <w:iCs/>
        </w:rPr>
        <w:t xml:space="preserve">μl </w:t>
      </w:r>
      <w:r>
        <w:rPr/>
        <w:t xml:space="preserve">each), diluted with reducing SDS-PAGE sample buffer (18 </w:t>
      </w:r>
      <w:r>
        <w:rPr>
          <w:iCs/>
        </w:rPr>
        <w:t>μl</w:t>
      </w:r>
      <w:r>
        <w:rPr/>
        <w:t>) and heated at 95</w:t>
      </w:r>
      <w:r>
        <w:rPr>
          <w:iCs/>
        </w:rPr>
        <w:t>°C for 10 min. Samples (2 μl, corresponding to 0.2 μl plasma per well) were separated by 15% SDS-PAGE followed by overnight transfer onto PVDF membrane and immunoblotting using specific antibodies (anti-A-SAA primary mAb 1:4’000, secondary Ab 1:10’000; anti-C-SAA primary pAb 1:2’000, secondary Ab 1:10’000). Detection was carried out using enhanced chemo luminescence detection (GE Healthcare, Little Chalfont, United Kingdom) and recorded on photographic film (Kodak, Rochester, NY).</w:t>
      </w:r>
    </w:p>
    <w:p>
      <w:pPr>
        <w:pStyle w:val="Normal"/>
        <w:spacing w:lineRule="auto" w:line="480"/>
        <w:ind w:left="-540" w:right="29" w:hanging="0"/>
        <w:jc w:val="both"/>
        <w:rPr>
          <w:iCs/>
        </w:rPr>
      </w:pPr>
      <w:r>
        <w:rPr>
          <w:iCs/>
        </w:rPr>
      </w:r>
    </w:p>
    <w:p>
      <w:pPr>
        <w:pStyle w:val="Normal"/>
        <w:spacing w:lineRule="auto" w:line="480"/>
        <w:ind w:left="-540" w:right="29" w:hanging="0"/>
        <w:jc w:val="both"/>
        <w:rPr>
          <w:b/>
          <w:b/>
          <w:iCs/>
        </w:rPr>
      </w:pPr>
      <w:r>
        <w:rPr>
          <w:b/>
          <w:iCs/>
        </w:rPr>
        <w:t>Sample preparation for analysis by mass spectrometry</w:t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>
          <w:iCs/>
        </w:rPr>
        <w:t xml:space="preserve">Plasma donor samples were fractionated using weak anion exchange (WAX) magnetic beads (Bruker Daltonics, Bremen, Germany) according to the manufacturer’s recommendation. In brief, 10 </w:t>
      </w:r>
      <w:r>
        <w:rPr>
          <w:rFonts w:cs="Symbol" w:ascii="Symbol" w:hAnsi="Symbol"/>
          <w:iCs/>
        </w:rPr>
        <w:t></w:t>
      </w:r>
      <w:r>
        <w:rPr>
          <w:iCs/>
        </w:rPr>
        <w:t xml:space="preserve">l of bead suspension was used per sample. Supernatants were removed by retaining the beads with a magnet, followed by addition of activation solution (10 </w:t>
      </w:r>
      <w:r>
        <w:rPr>
          <w:rFonts w:cs="Symbol" w:ascii="Symbol" w:hAnsi="Symbol"/>
          <w:iCs/>
        </w:rPr>
        <w:t></w:t>
      </w:r>
      <w:r>
        <w:rPr>
          <w:iCs/>
        </w:rPr>
        <w:t xml:space="preserve">l each) and incubation at room temperature for 1 min. After removal of supernatant, activated beads were mixed with 10 </w:t>
      </w:r>
      <w:r>
        <w:rPr>
          <w:rFonts w:cs="Symbol" w:ascii="Symbol" w:hAnsi="Symbol"/>
          <w:iCs/>
        </w:rPr>
        <w:t></w:t>
      </w:r>
      <w:r>
        <w:rPr>
          <w:iCs/>
        </w:rPr>
        <w:t>l plasma which had been previously aliquoted and digested with sequencing grade trypsin (Promega, Madison, WI) for 16 h at 37°C at a final concentration of 20 ng μl</w:t>
      </w:r>
      <w:r>
        <w:rPr>
          <w:iCs/>
          <w:vertAlign w:val="superscript"/>
        </w:rPr>
        <w:t>-1</w:t>
      </w:r>
      <w:r>
        <w:rPr>
          <w:iCs/>
        </w:rPr>
        <w:t xml:space="preserve">. After incubation for 5 min, beads were washed three times with 100 </w:t>
      </w:r>
      <w:r>
        <w:rPr>
          <w:rFonts w:cs="Symbol" w:ascii="Symbol" w:hAnsi="Symbol"/>
          <w:iCs/>
        </w:rPr>
        <w:t></w:t>
      </w:r>
      <w:r>
        <w:rPr>
          <w:iCs/>
        </w:rPr>
        <w:t xml:space="preserve">l binding buffer, pH 9.0 and finally eluted with 10 </w:t>
      </w:r>
      <w:r>
        <w:rPr>
          <w:rFonts w:cs="Symbol" w:ascii="Symbol" w:hAnsi="Symbol"/>
          <w:iCs/>
        </w:rPr>
        <w:t></w:t>
      </w:r>
      <w:r>
        <w:rPr>
          <w:iCs/>
        </w:rPr>
        <w:t>l elution buffer. Samples were kept at -20</w:t>
      </w:r>
      <w:r>
        <w:rPr>
          <w:iCs/>
          <w:vertAlign w:val="superscript"/>
        </w:rPr>
        <w:t>o</w:t>
      </w:r>
      <w:r>
        <w:rPr>
          <w:iCs/>
        </w:rPr>
        <w:t>C prior to analysis by MALDI-TOF or LC-MS/MS.</w:t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>
          <w:iCs/>
        </w:rPr>
        <w:t xml:space="preserve">As an alternative fractionation method, plasma samples were thawed at room temperature and aliquoted (10 </w:t>
      </w:r>
      <w:r>
        <w:rPr>
          <w:rFonts w:cs="Symbol" w:ascii="Symbol" w:hAnsi="Symbol"/>
          <w:iCs/>
        </w:rPr>
        <w:t></w:t>
      </w:r>
      <w:r>
        <w:rPr>
          <w:iCs/>
        </w:rPr>
        <w:t xml:space="preserve">l each). A fresh solution of trypsin in 100 mM ammonium bicarbonate was prepared and added to plasma at a final concentration of 20 ng </w:t>
      </w:r>
      <w:r>
        <w:rPr>
          <w:rFonts w:cs="Symbol" w:ascii="Symbol" w:hAnsi="Symbol"/>
          <w:iCs/>
        </w:rPr>
        <w:t></w:t>
      </w:r>
      <w:r>
        <w:rPr>
          <w:iCs/>
        </w:rPr>
        <w:t>l</w:t>
      </w:r>
      <w:r>
        <w:rPr>
          <w:iCs/>
          <w:vertAlign w:val="superscript"/>
        </w:rPr>
        <w:t>-1</w:t>
      </w:r>
      <w:r>
        <w:rPr>
          <w:iCs/>
        </w:rPr>
        <w:t xml:space="preserve"> followed by incubation at 37°C for 16 h. Aliquots were diluted with 2% acetonitrile, 0.1% formic acid (500 μl each) and loaded onto a freshly equilibrated C18 solid phase extraction (SPE) column (SepPack, Waters, Milford, MA, USA) using a vacuum manifold (Kinesis, UK). Unbound material was washed away with buffer containing 2% acetonitrile, 0.1% formic acid in H</w:t>
      </w:r>
      <w:r>
        <w:rPr>
          <w:iCs/>
          <w:vertAlign w:val="subscript"/>
        </w:rPr>
        <w:t>2</w:t>
      </w:r>
      <w:r>
        <w:rPr>
          <w:iCs/>
        </w:rPr>
        <w:t>O (5 ml each) and bound peptides were eluted with 80% acetonitrile, 0.1% formic acid in H</w:t>
      </w:r>
      <w:r>
        <w:rPr>
          <w:iCs/>
          <w:vertAlign w:val="subscript"/>
        </w:rPr>
        <w:t>2</w:t>
      </w:r>
      <w:r>
        <w:rPr>
          <w:iCs/>
        </w:rPr>
        <w:t xml:space="preserve">O. Eluates were concentrated overnight (16 h) under reduced pressure and lyophilized material was resuspended by sonication for 5 min in 10 </w:t>
      </w:r>
      <w:r>
        <w:rPr>
          <w:rFonts w:cs="Symbol" w:ascii="Symbol" w:hAnsi="Symbol"/>
          <w:iCs/>
        </w:rPr>
        <w:t></w:t>
      </w:r>
      <w:r>
        <w:rPr>
          <w:iCs/>
        </w:rPr>
        <w:t>l of 2% acetonitrile, 0.1% formic acid in water. Samples were stored at -20</w:t>
      </w:r>
      <w:r>
        <w:rPr>
          <w:iCs/>
          <w:vertAlign w:val="superscript"/>
        </w:rPr>
        <w:t>o</w:t>
      </w:r>
      <w:r>
        <w:rPr>
          <w:iCs/>
        </w:rPr>
        <w:t xml:space="preserve">C until analysis.  </w:t>
      </w:r>
    </w:p>
    <w:p>
      <w:pPr>
        <w:pStyle w:val="Normal"/>
        <w:spacing w:lineRule="auto" w:line="480"/>
        <w:ind w:left="-540" w:right="29" w:hanging="0"/>
        <w:jc w:val="both"/>
        <w:rPr>
          <w:iCs/>
        </w:rPr>
      </w:pPr>
      <w:r>
        <w:rPr>
          <w:iCs/>
        </w:rPr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>
          <w:b/>
        </w:rPr>
        <w:t>Alternative HIV-1 infection assay (Fig. S3)</w:t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/>
        <w:t>Viral stocks were generated by transfection of 293T cells with calcium-phosphate co-precipitated proviral plasmid encoding for pNL4.3-Bal.ecto (R5). MDDCs were generated from buffy coats (National Blood Centre (UK)) by adherence and culture in IL-4 and GM-CSF. MDDC preparations analyzed were more than 98% pure. Inhibitors were preincubated with cells for 2 h and infection (MOI 0.01) was carried out for 12, 24 and 48 h at 37</w:t>
      </w:r>
      <w:r>
        <w:rPr>
          <w:iCs/>
        </w:rPr>
        <w:t>°C in the presence of inhibitor. After this time period supernatants were harvested and an HIV-1 reverse transcriptase assay (GE Healthcare, Amersham, UK) was used for quantitation.</w:t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/>
      </w:r>
    </w:p>
    <w:p>
      <w:pPr>
        <w:pStyle w:val="Normal"/>
        <w:spacing w:lineRule="auto" w:line="480"/>
        <w:ind w:left="-540" w:right="29" w:hanging="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eastAsia="SimSun;宋体"/>
      <w:sz w:val="24"/>
      <w:szCs w:val="24"/>
      <w:lang w:val="en-US" w:eastAsia="zh-CN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21:30:00Z</dcterms:created>
  <dc:creator>kessler1</dc:creator>
  <dc:description/>
  <cp:keywords/>
  <dc:language>en-US</dc:language>
  <cp:lastModifiedBy>Debbie</cp:lastModifiedBy>
  <cp:lastPrinted>2010-02-05T21:25:00Z</cp:lastPrinted>
  <dcterms:modified xsi:type="dcterms:W3CDTF">2010-04-08T21:30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70401211</vt:r8>
  </property>
  <property fmtid="{D5CDD505-2E9C-101B-9397-08002B2CF9AE}" pid="3" name="_AuthorEmail">
    <vt:lpwstr>persephone.borrow@jenner.ac.uk</vt:lpwstr>
  </property>
  <property fmtid="{D5CDD505-2E9C-101B-9397-08002B2CF9AE}" pid="4" name="_AuthorEmailDisplayName">
    <vt:lpwstr>Seph Borrow</vt:lpwstr>
  </property>
  <property fmtid="{D5CDD505-2E9C-101B-9397-08002B2CF9AE}" pid="5" name="_EmailSubject">
    <vt:lpwstr>Revised PLoS Pathogens Manuscript: Proteomics in AHI</vt:lpwstr>
  </property>
  <property fmtid="{D5CDD505-2E9C-101B-9397-08002B2CF9AE}" pid="6" name="_ReviewingToolsShownOnce">
    <vt:lpwstr/>
  </property>
</Properties>
</file>